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62C9D5" w14:textId="77777777" w:rsidR="00784243" w:rsidRDefault="00784243" w:rsidP="00784243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b/>
          <w:color w:val="000000"/>
          <w:lang w:val="en-US"/>
        </w:rPr>
      </w:pPr>
      <w:r w:rsidRPr="00CF379B">
        <w:rPr>
          <w:rFonts w:ascii="Times New Roman" w:hAnsi="Times New Roman" w:cs="Times New Roman"/>
          <w:b/>
          <w:color w:val="000000"/>
          <w:lang w:val="en-US"/>
        </w:rPr>
        <w:t>S1</w:t>
      </w:r>
      <w:r w:rsidR="00095056">
        <w:rPr>
          <w:rFonts w:ascii="Times New Roman" w:hAnsi="Times New Roman" w:cs="Times New Roman"/>
          <w:b/>
          <w:color w:val="000000"/>
          <w:lang w:val="en-US"/>
        </w:rPr>
        <w:t xml:space="preserve"> Table. List of p</w:t>
      </w:r>
      <w:r>
        <w:rPr>
          <w:rFonts w:ascii="Times New Roman" w:hAnsi="Times New Roman" w:cs="Times New Roman"/>
          <w:b/>
          <w:color w:val="000000"/>
          <w:lang w:val="en-US"/>
        </w:rPr>
        <w:t>articipa</w:t>
      </w:r>
      <w:r w:rsidR="00095056">
        <w:rPr>
          <w:rFonts w:ascii="Times New Roman" w:hAnsi="Times New Roman" w:cs="Times New Roman"/>
          <w:b/>
          <w:color w:val="000000"/>
          <w:lang w:val="en-US"/>
        </w:rPr>
        <w:t>nts from Uppsala and Vancouver w</w:t>
      </w:r>
      <w:bookmarkStart w:id="0" w:name="_GoBack"/>
      <w:bookmarkEnd w:id="0"/>
      <w:r>
        <w:rPr>
          <w:rFonts w:ascii="Times New Roman" w:hAnsi="Times New Roman" w:cs="Times New Roman"/>
          <w:b/>
          <w:color w:val="000000"/>
          <w:lang w:val="en-US"/>
        </w:rPr>
        <w:t>orkshops</w:t>
      </w:r>
    </w:p>
    <w:p w14:paraId="56E5BF94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46F36A61" w14:textId="77777777" w:rsidR="00784243" w:rsidRP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u w:val="single"/>
          <w:lang w:val="en-US"/>
        </w:rPr>
      </w:pPr>
      <w:r w:rsidRPr="00784243">
        <w:rPr>
          <w:rFonts w:ascii="Times New Roman" w:hAnsi="Times New Roman" w:cs="Times New Roman"/>
          <w:u w:val="single"/>
          <w:lang w:val="en-US"/>
        </w:rPr>
        <w:t>Uppsala Workshop</w:t>
      </w:r>
    </w:p>
    <w:p w14:paraId="0344EE5F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Kay, Andrea</w:t>
      </w:r>
    </w:p>
    <w:p w14:paraId="067971E8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hoemaker, Anna</w:t>
      </w:r>
    </w:p>
    <w:p w14:paraId="7C137805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kblom, Anneli</w:t>
      </w:r>
    </w:p>
    <w:p w14:paraId="11F04521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as </w:t>
      </w:r>
      <w:proofErr w:type="spellStart"/>
      <w:r>
        <w:rPr>
          <w:rFonts w:ascii="Times New Roman" w:hAnsi="Times New Roman" w:cs="Times New Roman"/>
          <w:lang w:val="en-US"/>
        </w:rPr>
        <w:t>Schrijver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lang w:val="en-US"/>
        </w:rPr>
        <w:t>Annemiek</w:t>
      </w:r>
      <w:proofErr w:type="spellEnd"/>
    </w:p>
    <w:p w14:paraId="4998CE24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rumley, Carole</w:t>
      </w:r>
    </w:p>
    <w:p w14:paraId="06291C0A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rmstrong, Chelsey Geralda</w:t>
      </w:r>
    </w:p>
    <w:p w14:paraId="722560C1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de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Bont</w:t>
      </w:r>
      <w:proofErr w:type="spellEnd"/>
      <w:r>
        <w:rPr>
          <w:rFonts w:ascii="Times New Roman" w:hAnsi="Times New Roman" w:cs="Times New Roman"/>
          <w:lang w:val="en-US"/>
        </w:rPr>
        <w:t>, Chris</w:t>
      </w:r>
    </w:p>
    <w:p w14:paraId="1EFDC400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Quintana Morales, </w:t>
      </w:r>
      <w:proofErr w:type="spellStart"/>
      <w:r>
        <w:rPr>
          <w:rFonts w:ascii="Times New Roman" w:hAnsi="Times New Roman" w:cs="Times New Roman"/>
          <w:lang w:val="en-US"/>
        </w:rPr>
        <w:t>Eréndira</w:t>
      </w:r>
      <w:proofErr w:type="spellEnd"/>
    </w:p>
    <w:p w14:paraId="0854FF75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offman, Erika</w:t>
      </w:r>
    </w:p>
    <w:p w14:paraId="3FD8DB9C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Weiberg</w:t>
      </w:r>
      <w:proofErr w:type="spellEnd"/>
      <w:r>
        <w:rPr>
          <w:rFonts w:ascii="Times New Roman" w:hAnsi="Times New Roman" w:cs="Times New Roman"/>
          <w:lang w:val="en-US"/>
        </w:rPr>
        <w:t>, Erika</w:t>
      </w:r>
    </w:p>
    <w:p w14:paraId="7D6DBAAC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Mtetwa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lang w:val="en-US"/>
        </w:rPr>
        <w:t>Ezekia</w:t>
      </w:r>
      <w:proofErr w:type="spellEnd"/>
    </w:p>
    <w:p w14:paraId="759F51DE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Humphrey, </w:t>
      </w:r>
      <w:proofErr w:type="spellStart"/>
      <w:r>
        <w:rPr>
          <w:rFonts w:ascii="Times New Roman" w:hAnsi="Times New Roman" w:cs="Times New Roman"/>
          <w:lang w:val="en-US"/>
        </w:rPr>
        <w:t>Glynis</w:t>
      </w:r>
      <w:proofErr w:type="spellEnd"/>
    </w:p>
    <w:p w14:paraId="7C149560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Kjellberg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lang w:val="en-US"/>
        </w:rPr>
        <w:t>Joakim</w:t>
      </w:r>
      <w:proofErr w:type="spellEnd"/>
    </w:p>
    <w:p w14:paraId="3CB37B16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von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Hackwitz</w:t>
      </w:r>
      <w:proofErr w:type="spellEnd"/>
      <w:r>
        <w:rPr>
          <w:rFonts w:ascii="Times New Roman" w:hAnsi="Times New Roman" w:cs="Times New Roman"/>
          <w:lang w:val="en-US"/>
        </w:rPr>
        <w:t>, Kim</w:t>
      </w:r>
    </w:p>
    <w:p w14:paraId="4C85D488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Smiarowski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lang w:val="en-US"/>
        </w:rPr>
        <w:t>Konrad</w:t>
      </w:r>
      <w:proofErr w:type="spellEnd"/>
    </w:p>
    <w:p w14:paraId="45374191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Papaioannou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lang w:val="en-US"/>
        </w:rPr>
        <w:t>Kostadis</w:t>
      </w:r>
      <w:proofErr w:type="spellEnd"/>
    </w:p>
    <w:p w14:paraId="73DB418C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erglund, Kristina</w:t>
      </w:r>
    </w:p>
    <w:p w14:paraId="3D6E8AF3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uncan, Lindsey</w:t>
      </w:r>
    </w:p>
    <w:p w14:paraId="54D5661E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icks, Megan</w:t>
      </w:r>
    </w:p>
    <w:p w14:paraId="19BB5E93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de</w:t>
      </w:r>
      <w:proofErr w:type="gramEnd"/>
      <w:r>
        <w:rPr>
          <w:rFonts w:ascii="Times New Roman" w:hAnsi="Times New Roman" w:cs="Times New Roman"/>
          <w:lang w:val="en-US"/>
        </w:rPr>
        <w:t xml:space="preserve"> Haas, </w:t>
      </w:r>
      <w:proofErr w:type="spellStart"/>
      <w:r>
        <w:rPr>
          <w:rFonts w:ascii="Times New Roman" w:hAnsi="Times New Roman" w:cs="Times New Roman"/>
          <w:lang w:val="en-US"/>
        </w:rPr>
        <w:t>Michiel</w:t>
      </w:r>
      <w:proofErr w:type="spellEnd"/>
    </w:p>
    <w:p w14:paraId="4427E06E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amsey, Morag</w:t>
      </w:r>
    </w:p>
    <w:p w14:paraId="48D9AA30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Petek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lang w:val="en-US"/>
        </w:rPr>
        <w:t>Nik</w:t>
      </w:r>
      <w:proofErr w:type="spellEnd"/>
    </w:p>
    <w:p w14:paraId="6162BF30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oles, Oliver</w:t>
      </w:r>
    </w:p>
    <w:p w14:paraId="244D86C8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ane, Paul</w:t>
      </w:r>
    </w:p>
    <w:p w14:paraId="4D38612D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inclair, Paul</w:t>
      </w:r>
    </w:p>
    <w:p w14:paraId="06F4CFDF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Kariuki</w:t>
      </w:r>
      <w:proofErr w:type="spellEnd"/>
      <w:r>
        <w:rPr>
          <w:rFonts w:ascii="Times New Roman" w:hAnsi="Times New Roman" w:cs="Times New Roman"/>
          <w:lang w:val="en-US"/>
        </w:rPr>
        <w:t>, Rebecca</w:t>
      </w:r>
    </w:p>
    <w:p w14:paraId="78D74D4A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ughes, Ryan</w:t>
      </w:r>
    </w:p>
    <w:p w14:paraId="76BD0152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cGovern, Thomas</w:t>
      </w:r>
    </w:p>
    <w:p w14:paraId="4BE8A74A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3766AF81" w14:textId="77777777" w:rsidR="00784243" w:rsidRP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u w:val="single"/>
          <w:lang w:val="en-US"/>
        </w:rPr>
      </w:pPr>
      <w:r w:rsidRPr="00784243">
        <w:rPr>
          <w:rFonts w:ascii="Times New Roman" w:hAnsi="Times New Roman" w:cs="Times New Roman"/>
          <w:u w:val="single"/>
          <w:lang w:val="en-US"/>
        </w:rPr>
        <w:t>Vancouver Workshop</w:t>
      </w:r>
    </w:p>
    <w:p w14:paraId="7967B7BC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nderson, E.N.</w:t>
      </w:r>
    </w:p>
    <w:p w14:paraId="1B009944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Angelbeck</w:t>
      </w:r>
      <w:proofErr w:type="spellEnd"/>
      <w:r>
        <w:rPr>
          <w:rFonts w:ascii="Times New Roman" w:hAnsi="Times New Roman" w:cs="Times New Roman"/>
          <w:lang w:val="en-US"/>
        </w:rPr>
        <w:t>, Bill</w:t>
      </w:r>
    </w:p>
    <w:p w14:paraId="010483D3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Astudillo</w:t>
      </w:r>
      <w:proofErr w:type="spellEnd"/>
      <w:r>
        <w:rPr>
          <w:rFonts w:ascii="Times New Roman" w:hAnsi="Times New Roman" w:cs="Times New Roman"/>
          <w:lang w:val="en-US"/>
        </w:rPr>
        <w:t>, Fernando J</w:t>
      </w:r>
    </w:p>
    <w:p w14:paraId="2541D905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Awasis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lang w:val="en-US"/>
        </w:rPr>
        <w:t>Sakihitowin</w:t>
      </w:r>
      <w:proofErr w:type="spellEnd"/>
    </w:p>
    <w:p w14:paraId="6A2F6477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oles, Oliver</w:t>
      </w:r>
    </w:p>
    <w:p w14:paraId="372E11CB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urley, Dave</w:t>
      </w:r>
    </w:p>
    <w:p w14:paraId="7D6D71C2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uckley, Sarah</w:t>
      </w:r>
    </w:p>
    <w:p w14:paraId="6AB21796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hastain, Stephen</w:t>
      </w:r>
    </w:p>
    <w:p w14:paraId="4D3FB5ED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rumley, Carole</w:t>
      </w:r>
    </w:p>
    <w:p w14:paraId="2033162C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agan, David</w:t>
      </w:r>
    </w:p>
    <w:p w14:paraId="62E65DFD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Giesz</w:t>
      </w:r>
      <w:proofErr w:type="spellEnd"/>
      <w:r>
        <w:rPr>
          <w:rFonts w:ascii="Times New Roman" w:hAnsi="Times New Roman" w:cs="Times New Roman"/>
          <w:lang w:val="en-US"/>
        </w:rPr>
        <w:t>-Ramsay, Tracy</w:t>
      </w:r>
    </w:p>
    <w:p w14:paraId="3AB0A21B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Gibbons, Kevin</w:t>
      </w:r>
    </w:p>
    <w:p w14:paraId="2547AE91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Ibragimow</w:t>
      </w:r>
      <w:proofErr w:type="spellEnd"/>
      <w:r>
        <w:rPr>
          <w:rFonts w:ascii="Times New Roman" w:hAnsi="Times New Roman" w:cs="Times New Roman"/>
          <w:lang w:val="en-US"/>
        </w:rPr>
        <w:t>, Aleksandra</w:t>
      </w:r>
    </w:p>
    <w:p w14:paraId="4A00B276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lastRenderedPageBreak/>
        <w:t>Poolaivray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lang w:val="en-US"/>
        </w:rPr>
        <w:t>Gregor</w:t>
      </w:r>
      <w:proofErr w:type="spellEnd"/>
    </w:p>
    <w:p w14:paraId="17CB4524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Johnson, Leslie Main</w:t>
      </w:r>
    </w:p>
    <w:p w14:paraId="6C283B9C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LeCompte</w:t>
      </w:r>
      <w:proofErr w:type="spellEnd"/>
      <w:r>
        <w:rPr>
          <w:rFonts w:ascii="Times New Roman" w:hAnsi="Times New Roman" w:cs="Times New Roman"/>
          <w:lang w:val="en-US"/>
        </w:rPr>
        <w:t>, Joyce</w:t>
      </w:r>
    </w:p>
    <w:p w14:paraId="5E83BF17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ee, Lynn</w:t>
      </w:r>
    </w:p>
    <w:p w14:paraId="7F46B316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epofsky, Dana</w:t>
      </w:r>
    </w:p>
    <w:p w14:paraId="56515C1C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arks-Block, Tony</w:t>
      </w:r>
    </w:p>
    <w:p w14:paraId="0A478799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cCrea, Grace</w:t>
      </w:r>
    </w:p>
    <w:p w14:paraId="7529C1DC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cAlvay, Alex</w:t>
      </w:r>
    </w:p>
    <w:p w14:paraId="5DFF077C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cKechnie, Iain</w:t>
      </w:r>
    </w:p>
    <w:p w14:paraId="1BCF15E9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Mtetwa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lang w:val="en-US"/>
        </w:rPr>
        <w:t>Ezekia</w:t>
      </w:r>
      <w:proofErr w:type="spellEnd"/>
    </w:p>
    <w:p w14:paraId="72885AC4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abess, Carly</w:t>
      </w:r>
    </w:p>
    <w:p w14:paraId="740F0A36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Novick</w:t>
      </w:r>
      <w:proofErr w:type="spellEnd"/>
      <w:r>
        <w:rPr>
          <w:rFonts w:ascii="Times New Roman" w:hAnsi="Times New Roman" w:cs="Times New Roman"/>
          <w:lang w:val="en-US"/>
        </w:rPr>
        <w:t>, Adam</w:t>
      </w:r>
    </w:p>
    <w:p w14:paraId="0007A0F3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odrigues, Antonia</w:t>
      </w:r>
    </w:p>
    <w:p w14:paraId="3FB629F9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Johnston, Buffy</w:t>
      </w:r>
    </w:p>
    <w:p w14:paraId="4A7508EE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Petek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lang w:val="en-US"/>
        </w:rPr>
        <w:t>Nik</w:t>
      </w:r>
      <w:proofErr w:type="spellEnd"/>
    </w:p>
    <w:p w14:paraId="06E460EA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Quintana Morales, </w:t>
      </w:r>
      <w:proofErr w:type="spellStart"/>
      <w:r>
        <w:rPr>
          <w:rFonts w:ascii="Times New Roman" w:hAnsi="Times New Roman" w:cs="Times New Roman"/>
          <w:lang w:val="en-US"/>
        </w:rPr>
        <w:t>Eréndira</w:t>
      </w:r>
      <w:proofErr w:type="spellEnd"/>
    </w:p>
    <w:p w14:paraId="0266AB4E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urcell, Emily</w:t>
      </w:r>
    </w:p>
    <w:p w14:paraId="37C68EF3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Royle</w:t>
      </w:r>
      <w:proofErr w:type="spellEnd"/>
      <w:r>
        <w:rPr>
          <w:rFonts w:ascii="Times New Roman" w:hAnsi="Times New Roman" w:cs="Times New Roman"/>
          <w:lang w:val="en-US"/>
        </w:rPr>
        <w:t>, Thomas C.A.</w:t>
      </w:r>
    </w:p>
    <w:p w14:paraId="5766E249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abbath, Sunday</w:t>
      </w:r>
    </w:p>
    <w:p w14:paraId="2103EB7B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Savo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lang w:val="en-US"/>
        </w:rPr>
        <w:t>Valentina</w:t>
      </w:r>
      <w:proofErr w:type="spellEnd"/>
    </w:p>
    <w:p w14:paraId="2E6D82CF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hoemaker, Anna</w:t>
      </w:r>
    </w:p>
    <w:p w14:paraId="3A4010B9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Royle</w:t>
      </w:r>
      <w:proofErr w:type="spellEnd"/>
      <w:r>
        <w:rPr>
          <w:rFonts w:ascii="Times New Roman" w:hAnsi="Times New Roman" w:cs="Times New Roman"/>
          <w:lang w:val="en-US"/>
        </w:rPr>
        <w:t>, Tom</w:t>
      </w:r>
    </w:p>
    <w:p w14:paraId="46CE54A9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tahl, Peter</w:t>
      </w:r>
    </w:p>
    <w:p w14:paraId="7492ADDC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Tobiasz</w:t>
      </w:r>
      <w:proofErr w:type="spellEnd"/>
      <w:r>
        <w:rPr>
          <w:rFonts w:ascii="Times New Roman" w:hAnsi="Times New Roman" w:cs="Times New Roman"/>
          <w:lang w:val="en-US"/>
        </w:rPr>
        <w:t>, Mary Lynn</w:t>
      </w:r>
    </w:p>
    <w:p w14:paraId="3A24C24A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Valadares, Desiree</w:t>
      </w:r>
    </w:p>
    <w:p w14:paraId="2F3E63FB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Vamosi</w:t>
      </w:r>
      <w:proofErr w:type="spellEnd"/>
      <w:r>
        <w:rPr>
          <w:rFonts w:ascii="Times New Roman" w:hAnsi="Times New Roman" w:cs="Times New Roman"/>
          <w:lang w:val="en-US"/>
        </w:rPr>
        <w:t>, Jana</w:t>
      </w:r>
    </w:p>
    <w:p w14:paraId="078E5886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John </w:t>
      </w:r>
      <w:proofErr w:type="spellStart"/>
      <w:r>
        <w:rPr>
          <w:rFonts w:ascii="Times New Roman" w:hAnsi="Times New Roman" w:cs="Times New Roman"/>
          <w:lang w:val="en-US"/>
        </w:rPr>
        <w:t>Vandergugten</w:t>
      </w:r>
      <w:proofErr w:type="spellEnd"/>
    </w:p>
    <w:p w14:paraId="7AE6B2F7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Walshaw</w:t>
      </w:r>
      <w:proofErr w:type="spellEnd"/>
      <w:r>
        <w:rPr>
          <w:rFonts w:ascii="Times New Roman" w:hAnsi="Times New Roman" w:cs="Times New Roman"/>
          <w:lang w:val="en-US"/>
        </w:rPr>
        <w:t>, Sarah</w:t>
      </w:r>
    </w:p>
    <w:p w14:paraId="7F6CA6F6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olverton, Steve</w:t>
      </w:r>
    </w:p>
    <w:p w14:paraId="064E27AD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Zimmermann, Mario</w:t>
      </w:r>
    </w:p>
    <w:p w14:paraId="7F54D882" w14:textId="77777777" w:rsidR="00784243" w:rsidRDefault="00784243" w:rsidP="00784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7502EA0F" w14:textId="77777777" w:rsidR="00C0232C" w:rsidRDefault="00C0232C" w:rsidP="00784243"/>
    <w:sectPr w:rsidR="00C0232C" w:rsidSect="00D507B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AA0502"/>
    <w:multiLevelType w:val="hybridMultilevel"/>
    <w:tmpl w:val="810C2FC0"/>
    <w:lvl w:ilvl="0" w:tplc="B6DEF6C4">
      <w:start w:val="2010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32C"/>
    <w:rsid w:val="00095056"/>
    <w:rsid w:val="00784243"/>
    <w:rsid w:val="00C0232C"/>
    <w:rsid w:val="00D50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93EF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232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23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90</Words>
  <Characters>1088</Characters>
  <Application>Microsoft Macintosh Word</Application>
  <DocSecurity>0</DocSecurity>
  <Lines>9</Lines>
  <Paragraphs>2</Paragraphs>
  <ScaleCrop>false</ScaleCrop>
  <Company>CDGA</Company>
  <LinksUpToDate>false</LinksUpToDate>
  <CharactersWithSpaces>1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y Armstrong</dc:creator>
  <cp:keywords/>
  <dc:description/>
  <cp:lastModifiedBy>Chelsey Armstrong</cp:lastModifiedBy>
  <cp:revision>2</cp:revision>
  <dcterms:created xsi:type="dcterms:W3CDTF">2017-02-02T22:48:00Z</dcterms:created>
  <dcterms:modified xsi:type="dcterms:W3CDTF">2017-02-04T13:46:00Z</dcterms:modified>
</cp:coreProperties>
</file>